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4483A" w14:textId="6C00C966" w:rsidR="00C52711" w:rsidRPr="000A6824" w:rsidRDefault="000A6824" w:rsidP="000A6824">
      <w:pPr>
        <w:pStyle w:val="Caption"/>
        <w:rPr>
          <w:rFonts w:ascii="Times New Roman" w:hAnsi="Times New Roman" w:cs="Times New Roman"/>
          <w:color w:val="auto"/>
          <w:sz w:val="36"/>
          <w:szCs w:val="36"/>
        </w:rPr>
      </w:pPr>
      <w:r w:rsidRPr="000A6824">
        <w:rPr>
          <w:rFonts w:ascii="Times New Roman" w:hAnsi="Times New Roman" w:cs="Times New Roman"/>
          <w:color w:val="auto"/>
          <w:sz w:val="36"/>
          <w:szCs w:val="36"/>
        </w:rPr>
        <w:t>S</w:t>
      </w:r>
      <w:r w:rsidR="00197311">
        <w:rPr>
          <w:rFonts w:ascii="Times New Roman" w:hAnsi="Times New Roman" w:cs="Times New Roman"/>
          <w:color w:val="auto"/>
          <w:sz w:val="36"/>
          <w:szCs w:val="36"/>
        </w:rPr>
        <w:t>2</w:t>
      </w:r>
      <w:r w:rsidRPr="000A6824">
        <w:rPr>
          <w:rFonts w:ascii="Times New Roman" w:hAnsi="Times New Roman" w:cs="Times New Roman"/>
          <w:color w:val="auto"/>
          <w:sz w:val="36"/>
          <w:szCs w:val="36"/>
        </w:rPr>
        <w:t xml:space="preserve"> Appendix: Semi-structured interview guide</w:t>
      </w:r>
    </w:p>
    <w:p w14:paraId="6973C018" w14:textId="77777777" w:rsidR="00C52711" w:rsidRPr="001E2C9A" w:rsidRDefault="00C52711" w:rsidP="00C52711">
      <w:pPr>
        <w:pStyle w:val="Heading1"/>
        <w:rPr>
          <w:rFonts w:cs="Times New Roman"/>
          <w:b w:val="0"/>
          <w:sz w:val="24"/>
        </w:rPr>
      </w:pPr>
      <w:r w:rsidRPr="001E2C9A">
        <w:rPr>
          <w:rFonts w:cs="Times New Roman"/>
          <w:sz w:val="24"/>
        </w:rPr>
        <w:t>Addis Ababa University College of Health Sciences, Department of Health Science Education</w:t>
      </w:r>
    </w:p>
    <w:p w14:paraId="189D4FA2" w14:textId="77777777" w:rsidR="00C52711" w:rsidRPr="00925009" w:rsidRDefault="00C52711" w:rsidP="00C52711">
      <w:pPr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5009">
        <w:rPr>
          <w:rFonts w:ascii="Times New Roman" w:hAnsi="Times New Roman" w:cs="Times New Roman"/>
          <w:color w:val="000000"/>
          <w:sz w:val="24"/>
          <w:szCs w:val="24"/>
        </w:rPr>
        <w:t>Location</w:t>
      </w:r>
      <w:r>
        <w:rPr>
          <w:rFonts w:ascii="Times New Roman" w:hAnsi="Times New Roman" w:cs="Times New Roman"/>
          <w:color w:val="000000"/>
          <w:sz w:val="24"/>
          <w:szCs w:val="24"/>
        </w:rPr>
        <w:t>: CHS-AAU department of radiologic technology</w:t>
      </w:r>
    </w:p>
    <w:p w14:paraId="6604B771" w14:textId="77777777" w:rsidR="00C52711" w:rsidRPr="00925009" w:rsidRDefault="00C52711" w:rsidP="00C52711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5009">
        <w:rPr>
          <w:rFonts w:ascii="Times New Roman" w:hAnsi="Times New Roman" w:cs="Times New Roman"/>
          <w:color w:val="000000"/>
          <w:sz w:val="24"/>
          <w:szCs w:val="24"/>
        </w:rPr>
        <w:t>Date: _____________________</w:t>
      </w:r>
    </w:p>
    <w:p w14:paraId="5DFE4FBA" w14:textId="77777777" w:rsidR="00C52711" w:rsidRPr="00925009" w:rsidRDefault="00C52711" w:rsidP="00C52711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925009">
        <w:rPr>
          <w:rFonts w:ascii="Times New Roman" w:hAnsi="Times New Roman" w:cs="Times New Roman"/>
          <w:color w:val="000000"/>
          <w:sz w:val="24"/>
          <w:szCs w:val="24"/>
        </w:rPr>
        <w:t xml:space="preserve">Time discussion </w:t>
      </w:r>
      <w:r>
        <w:rPr>
          <w:rFonts w:ascii="Times New Roman" w:hAnsi="Times New Roman" w:cs="Times New Roman"/>
          <w:color w:val="000000"/>
          <w:sz w:val="24"/>
          <w:szCs w:val="24"/>
        </w:rPr>
        <w:t>starts</w:t>
      </w:r>
      <w:r w:rsidRPr="00925009">
        <w:rPr>
          <w:rFonts w:ascii="Times New Roman" w:hAnsi="Times New Roman" w:cs="Times New Roman"/>
          <w:color w:val="000000"/>
          <w:sz w:val="24"/>
          <w:szCs w:val="24"/>
        </w:rPr>
        <w:t>: _____________ Time discuss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25009">
        <w:rPr>
          <w:rFonts w:ascii="Times New Roman" w:hAnsi="Times New Roman" w:cs="Times New Roman"/>
          <w:color w:val="000000"/>
          <w:sz w:val="24"/>
          <w:szCs w:val="24"/>
        </w:rPr>
        <w:t>en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925009">
        <w:rPr>
          <w:rFonts w:ascii="Times New Roman" w:hAnsi="Times New Roman" w:cs="Times New Roman"/>
          <w:color w:val="000000"/>
          <w:sz w:val="24"/>
          <w:szCs w:val="24"/>
        </w:rPr>
        <w:t xml:space="preserve">: ______________ </w:t>
      </w:r>
    </w:p>
    <w:p w14:paraId="00457F12" w14:textId="77777777" w:rsidR="00C52711" w:rsidRPr="00925009" w:rsidRDefault="00C52711" w:rsidP="00C52711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500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ocio demographic characteristics of the participants</w:t>
      </w:r>
    </w:p>
    <w:p w14:paraId="0528899E" w14:textId="77777777" w:rsidR="00C52711" w:rsidRPr="00925009" w:rsidRDefault="00C52711" w:rsidP="00C52711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250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ge: </w:t>
      </w:r>
      <w:r w:rsidRPr="00925009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  <w:r w:rsidRPr="009250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7F342F17" w14:textId="77777777" w:rsidR="00C52711" w:rsidRPr="004912F0" w:rsidRDefault="00C52711" w:rsidP="00C52711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250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ducational status: </w:t>
      </w:r>
      <w:r w:rsidRPr="00925009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</w:p>
    <w:p w14:paraId="0FFF7284" w14:textId="77777777" w:rsidR="00C52711" w:rsidRPr="00A13DE1" w:rsidRDefault="00C52711" w:rsidP="00A13DE1">
      <w:pPr>
        <w:pStyle w:val="NoSpacing"/>
        <w:spacing w:beforeAutospacing="0" w:afterAutospacing="0" w:line="480" w:lineRule="auto"/>
        <w:rPr>
          <w:rFonts w:eastAsia="Calibri"/>
        </w:rPr>
      </w:pPr>
      <w:r>
        <w:t>The</w:t>
      </w:r>
      <w:r w:rsidRPr="004410B6">
        <w:t xml:space="preserve"> questions intended to</w:t>
      </w:r>
      <w:r w:rsidR="0011322D">
        <w:t xml:space="preserve"> </w:t>
      </w:r>
      <w:r w:rsidR="00A13DE1">
        <w:t xml:space="preserve">explore </w:t>
      </w:r>
      <w:r w:rsidR="00A13DE1" w:rsidRPr="004410B6">
        <w:t>the</w:t>
      </w:r>
      <w:r w:rsidR="0011322D" w:rsidRPr="007B5FFD">
        <w:rPr>
          <w:rFonts w:eastAsia="Calibri"/>
        </w:rPr>
        <w:t xml:space="preserve"> challenges that undergraduate health sciences students in their clinical year face with limited pocket money</w:t>
      </w:r>
      <w:bookmarkStart w:id="0" w:name="_Toc529728259"/>
      <w:bookmarkStart w:id="1" w:name="_Toc531955422"/>
      <w:r w:rsidR="0011322D" w:rsidRPr="007B5FFD">
        <w:rPr>
          <w:rFonts w:eastAsia="Calibri"/>
        </w:rPr>
        <w:t>, as well as how students perceive these limited funds affecting their learning activities</w:t>
      </w:r>
      <w:bookmarkEnd w:id="0"/>
      <w:bookmarkEnd w:id="1"/>
      <w:r w:rsidR="0011322D" w:rsidRPr="007B5FFD">
        <w:rPr>
          <w:rFonts w:eastAsia="Calibri"/>
        </w:rPr>
        <w:t xml:space="preserve"> and their ability to meet challenges. </w:t>
      </w:r>
      <w:r w:rsidRPr="004410B6">
        <w:t xml:space="preserve">The outcome </w:t>
      </w:r>
      <w:r>
        <w:t xml:space="preserve">of </w:t>
      </w:r>
      <w:r w:rsidRPr="004410B6">
        <w:t xml:space="preserve">the study may help concerned body to </w:t>
      </w:r>
      <w:r>
        <w:t>recognize the impacts and give due attention to curb the problems posed by lack of pocket money</w:t>
      </w:r>
      <w:r w:rsidRPr="004410B6">
        <w:t>.</w:t>
      </w:r>
    </w:p>
    <w:p w14:paraId="55D8E787" w14:textId="77777777" w:rsidR="00C52711" w:rsidRDefault="00C52711" w:rsidP="0011322D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questions built up</w:t>
      </w:r>
      <w:r w:rsidRPr="004410B6">
        <w:rPr>
          <w:rFonts w:ascii="Times New Roman" w:hAnsi="Times New Roman" w:cs="Times New Roman"/>
          <w:sz w:val="24"/>
          <w:szCs w:val="24"/>
        </w:rPr>
        <w:t xml:space="preserve"> are intended for the academic purpose to alleviate problems</w:t>
      </w:r>
      <w:r>
        <w:rPr>
          <w:rFonts w:ascii="Times New Roman" w:hAnsi="Times New Roman" w:cs="Times New Roman"/>
          <w:sz w:val="24"/>
          <w:szCs w:val="24"/>
        </w:rPr>
        <w:t xml:space="preserve"> due to students' financial challenges</w:t>
      </w:r>
      <w:r w:rsidRPr="004410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learning teaching activities</w:t>
      </w:r>
      <w:r w:rsidRPr="004410B6">
        <w:rPr>
          <w:rFonts w:ascii="Times New Roman" w:hAnsi="Times New Roman" w:cs="Times New Roman"/>
          <w:sz w:val="24"/>
          <w:szCs w:val="24"/>
        </w:rPr>
        <w:t>. Information obtained and your response will be kept confidential. Hence you are not required to tell your names during the discussion.</w:t>
      </w:r>
    </w:p>
    <w:p w14:paraId="7D36FB02" w14:textId="77777777" w:rsidR="00732996" w:rsidRPr="00732996" w:rsidRDefault="00732996" w:rsidP="007329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2996">
        <w:rPr>
          <w:rFonts w:ascii="Times New Roman" w:hAnsi="Times New Roman" w:cs="Times New Roman"/>
          <w:b/>
          <w:sz w:val="24"/>
          <w:szCs w:val="24"/>
        </w:rPr>
        <w:t xml:space="preserve">Questions: Semi-structured interview Questions </w:t>
      </w:r>
    </w:p>
    <w:p w14:paraId="41487B2E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First of all, I am going to ask you some questions about yourself? </w:t>
      </w:r>
    </w:p>
    <w:p w14:paraId="14AA6C81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Now I want you to tell me some of your experiences in school. </w:t>
      </w:r>
    </w:p>
    <w:p w14:paraId="69114DB4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Can you tell me about joining Addis Ababa University? </w:t>
      </w:r>
    </w:p>
    <w:p w14:paraId="57DEDF1C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lastRenderedPageBreak/>
        <w:t xml:space="preserve">Do you think that your expenses increased in university? </w:t>
      </w:r>
    </w:p>
    <w:p w14:paraId="1C222485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Who are the sources of pocket money you used? </w:t>
      </w:r>
    </w:p>
    <w:p w14:paraId="64DFB2A5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Is the pocket money you receive enough to cover your expenses? </w:t>
      </w:r>
    </w:p>
    <w:p w14:paraId="74D543D9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 xml:space="preserve">Could you describe how the shortage of pocket money affects your learning activities? </w:t>
      </w:r>
    </w:p>
    <w:p w14:paraId="3498C8DB" w14:textId="77777777" w:rsidR="00732996" w:rsidRPr="00732996" w:rsidRDefault="00732996" w:rsidP="00732996">
      <w:pPr>
        <w:pStyle w:val="ListParagraph"/>
        <w:numPr>
          <w:ilvl w:val="0"/>
          <w:numId w:val="2"/>
        </w:numPr>
        <w:spacing w:line="480" w:lineRule="auto"/>
        <w:rPr>
          <w:b w:val="0"/>
          <w:szCs w:val="24"/>
        </w:rPr>
      </w:pPr>
      <w:r w:rsidRPr="00732996">
        <w:rPr>
          <w:b w:val="0"/>
          <w:szCs w:val="24"/>
        </w:rPr>
        <w:t>Do you think that undergraduate student needs financial support</w:t>
      </w:r>
    </w:p>
    <w:p w14:paraId="645E381F" w14:textId="77777777" w:rsidR="00C52711" w:rsidRPr="00732996" w:rsidRDefault="00C52711" w:rsidP="0073299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9BF0CE" w14:textId="77777777" w:rsidR="00C37E08" w:rsidRPr="00732996" w:rsidRDefault="00C37E08" w:rsidP="00732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37E08" w:rsidRPr="00732996" w:rsidSect="00AE5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8D4FC" w14:textId="77777777" w:rsidR="00573772" w:rsidRDefault="00573772" w:rsidP="00C52711">
      <w:pPr>
        <w:spacing w:before="0" w:after="0" w:line="240" w:lineRule="auto"/>
      </w:pPr>
      <w:r>
        <w:separator/>
      </w:r>
    </w:p>
  </w:endnote>
  <w:endnote w:type="continuationSeparator" w:id="0">
    <w:p w14:paraId="581A8929" w14:textId="77777777" w:rsidR="00573772" w:rsidRDefault="00573772" w:rsidP="00C527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1C5C2" w14:textId="77777777" w:rsidR="00573772" w:rsidRDefault="00573772" w:rsidP="00C52711">
      <w:pPr>
        <w:spacing w:before="0" w:after="0" w:line="240" w:lineRule="auto"/>
      </w:pPr>
      <w:r>
        <w:separator/>
      </w:r>
    </w:p>
  </w:footnote>
  <w:footnote w:type="continuationSeparator" w:id="0">
    <w:p w14:paraId="47F234A8" w14:textId="77777777" w:rsidR="00573772" w:rsidRDefault="00573772" w:rsidP="00C5271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F7C14"/>
    <w:multiLevelType w:val="hybridMultilevel"/>
    <w:tmpl w:val="A1D05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261DCF"/>
    <w:multiLevelType w:val="hybridMultilevel"/>
    <w:tmpl w:val="75D87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2711"/>
    <w:rsid w:val="000A6824"/>
    <w:rsid w:val="0011322D"/>
    <w:rsid w:val="00197311"/>
    <w:rsid w:val="00373DA8"/>
    <w:rsid w:val="00573772"/>
    <w:rsid w:val="00732996"/>
    <w:rsid w:val="00A13DE1"/>
    <w:rsid w:val="00A90F16"/>
    <w:rsid w:val="00C37E08"/>
    <w:rsid w:val="00C52711"/>
    <w:rsid w:val="00E00CDE"/>
    <w:rsid w:val="00F4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56F0"/>
  <w15:docId w15:val="{B283BE6C-7986-4C47-87DD-3F98E9B5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11"/>
    <w:pPr>
      <w:spacing w:before="100" w:beforeAutospacing="1" w:after="100" w:afterAutospacing="1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1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711"/>
    <w:pPr>
      <w:tabs>
        <w:tab w:val="center" w:pos="4680"/>
        <w:tab w:val="right" w:pos="9360"/>
      </w:tabs>
      <w:spacing w:before="0" w:beforeAutospacing="0" w:after="0" w:afterAutospacing="0" w:line="240" w:lineRule="auto"/>
    </w:pPr>
    <w:rPr>
      <w:rFonts w:ascii="Times New Roman" w:eastAsia="Calibri" w:hAnsi="Times New Roman" w:cs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52711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52711"/>
    <w:pPr>
      <w:tabs>
        <w:tab w:val="center" w:pos="4680"/>
        <w:tab w:val="right" w:pos="9360"/>
      </w:tabs>
      <w:spacing w:before="0" w:beforeAutospacing="0" w:after="0" w:afterAutospacing="0" w:line="240" w:lineRule="auto"/>
    </w:pPr>
    <w:rPr>
      <w:rFonts w:ascii="Times New Roman" w:eastAsia="Calibri" w:hAnsi="Times New Roman" w:cs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52711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527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52711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NoSpacing">
    <w:name w:val="No Spacing"/>
    <w:uiPriority w:val="1"/>
    <w:qFormat/>
    <w:rsid w:val="0011322D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32996"/>
    <w:pPr>
      <w:spacing w:before="0" w:beforeAutospacing="0" w:after="200" w:afterAutospacing="0" w:line="276" w:lineRule="auto"/>
      <w:ind w:left="720"/>
      <w:contextualSpacing/>
    </w:pPr>
    <w:rPr>
      <w:rFonts w:ascii="Times New Roman" w:eastAsia="Calibri" w:hAnsi="Times New Roman" w:cs="Times New Roman"/>
      <w:b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0A682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4EF090-AF3A-40DD-BADF-C9BD09B9B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ma</dc:creator>
  <cp:lastModifiedBy>chn off29</cp:lastModifiedBy>
  <cp:revision>6</cp:revision>
  <dcterms:created xsi:type="dcterms:W3CDTF">2020-09-16T06:40:00Z</dcterms:created>
  <dcterms:modified xsi:type="dcterms:W3CDTF">2020-12-01T04:35:00Z</dcterms:modified>
</cp:coreProperties>
</file>